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B42" w:rsidRPr="003C44E3" w:rsidRDefault="008C3B42" w:rsidP="008C3B42">
      <w:pPr>
        <w:pStyle w:val="Heading1"/>
        <w:rPr>
          <w:rFonts w:ascii="Times New Roman" w:hAnsi="Times New Roman"/>
        </w:rPr>
      </w:pPr>
      <w:bookmarkStart w:id="0" w:name="_Toc427405298"/>
      <w:bookmarkStart w:id="1" w:name="_Ref324006357"/>
      <w:r w:rsidRPr="003C44E3">
        <w:rPr>
          <w:rFonts w:ascii="Times New Roman" w:hAnsi="Times New Roman"/>
        </w:rPr>
        <w:t>S</w:t>
      </w:r>
      <w:r w:rsidR="00F562BB">
        <w:rPr>
          <w:rFonts w:ascii="Times New Roman" w:hAnsi="Times New Roman"/>
        </w:rPr>
        <w:t>3</w:t>
      </w:r>
      <w:bookmarkStart w:id="2" w:name="_GoBack"/>
      <w:bookmarkEnd w:id="2"/>
      <w:r w:rsidRPr="003C44E3">
        <w:rPr>
          <w:rFonts w:ascii="Times New Roman" w:hAnsi="Times New Roman"/>
        </w:rPr>
        <w:t xml:space="preserve"> Table: Results of correlation analyses. </w:t>
      </w:r>
      <w:r w:rsidRPr="003C44E3">
        <w:rPr>
          <w:rFonts w:ascii="Times New Roman" w:hAnsi="Times New Roman"/>
          <w:b w:val="0"/>
          <w:sz w:val="24"/>
          <w:szCs w:val="24"/>
        </w:rPr>
        <w:t>The following table shows the results of the correlation analysis in a matrix structure. It provides the correlation coefficient (</w:t>
      </w:r>
      <w:r w:rsidRPr="003C44E3">
        <w:rPr>
          <w:rFonts w:ascii="Times New Roman" w:hAnsi="Times New Roman"/>
          <w:b w:val="0"/>
          <w:i/>
          <w:sz w:val="24"/>
          <w:szCs w:val="24"/>
        </w:rPr>
        <w:t>r</w:t>
      </w:r>
      <w:r w:rsidRPr="003C44E3">
        <w:rPr>
          <w:rFonts w:ascii="Times New Roman" w:hAnsi="Times New Roman"/>
          <w:b w:val="0"/>
          <w:sz w:val="24"/>
          <w:szCs w:val="24"/>
        </w:rPr>
        <w:t>) together with the significance level (</w:t>
      </w:r>
      <w:r w:rsidRPr="003C44E3">
        <w:rPr>
          <w:rFonts w:ascii="Times New Roman" w:hAnsi="Times New Roman"/>
          <w:b w:val="0"/>
          <w:i/>
          <w:sz w:val="24"/>
          <w:szCs w:val="24"/>
        </w:rPr>
        <w:t>p</w:t>
      </w:r>
      <w:r w:rsidRPr="003C44E3">
        <w:rPr>
          <w:rFonts w:ascii="Times New Roman" w:hAnsi="Times New Roman"/>
          <w:b w:val="0"/>
          <w:sz w:val="24"/>
          <w:szCs w:val="24"/>
        </w:rPr>
        <w:t>-value) for all tested pairs.</w:t>
      </w:r>
      <w:bookmarkEnd w:id="0"/>
      <w:r w:rsidRPr="003C44E3">
        <w:rPr>
          <w:rFonts w:ascii="Times New Roman" w:hAnsi="Times New Roman"/>
        </w:rPr>
        <w:t xml:space="preserve"> </w:t>
      </w:r>
    </w:p>
    <w:p w:rsidR="008C3B42" w:rsidRDefault="008C3B42" w:rsidP="008C3B42">
      <w:pPr>
        <w:sectPr w:rsidR="008C3B42" w:rsidSect="00DE160A">
          <w:footerReference w:type="default" r:id="rId7"/>
          <w:footerReference w:type="first" r:id="rId8"/>
          <w:pgSz w:w="12242" w:h="15842" w:code="1"/>
          <w:pgMar w:top="1584" w:right="1440" w:bottom="1440" w:left="1584" w:header="432" w:footer="720" w:gutter="0"/>
          <w:cols w:space="720"/>
          <w:titlePg/>
          <w:docGrid w:linePitch="360"/>
        </w:sectPr>
      </w:pPr>
    </w:p>
    <w:p w:rsidR="00672903" w:rsidRPr="008C3B42" w:rsidRDefault="008C3B42" w:rsidP="008C3B42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53AF609" wp14:editId="11FD75EA">
            <wp:extent cx="9210675" cy="6838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0675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672903" w:rsidRPr="008C3B42" w:rsidSect="00557949">
      <w:pgSz w:w="15842" w:h="12242" w:orient="landscape" w:code="1"/>
      <w:pgMar w:top="288" w:right="144" w:bottom="144" w:left="144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0E6" w:rsidRDefault="008E30E6">
      <w:r>
        <w:separator/>
      </w:r>
    </w:p>
  </w:endnote>
  <w:endnote w:type="continuationSeparator" w:id="0">
    <w:p w:rsidR="008E30E6" w:rsidRDefault="008E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EE4" w:rsidRDefault="008C3B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693EE4" w:rsidRDefault="008E30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EE4" w:rsidRDefault="008C3B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562BB">
      <w:rPr>
        <w:noProof/>
      </w:rPr>
      <w:t>1</w:t>
    </w:r>
    <w:r>
      <w:rPr>
        <w:noProof/>
      </w:rPr>
      <w:fldChar w:fldCharType="end"/>
    </w:r>
  </w:p>
  <w:p w:rsidR="00693EE4" w:rsidRDefault="008E30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0E6" w:rsidRDefault="008E30E6">
      <w:r>
        <w:separator/>
      </w:r>
    </w:p>
  </w:footnote>
  <w:footnote w:type="continuationSeparator" w:id="0">
    <w:p w:rsidR="008E30E6" w:rsidRDefault="008E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B42"/>
    <w:rsid w:val="00063F72"/>
    <w:rsid w:val="00067A90"/>
    <w:rsid w:val="001301C1"/>
    <w:rsid w:val="001E065B"/>
    <w:rsid w:val="001F2526"/>
    <w:rsid w:val="00224016"/>
    <w:rsid w:val="002D6D8F"/>
    <w:rsid w:val="004161FA"/>
    <w:rsid w:val="0048049E"/>
    <w:rsid w:val="0056293E"/>
    <w:rsid w:val="005A4E18"/>
    <w:rsid w:val="005B12CF"/>
    <w:rsid w:val="006328C4"/>
    <w:rsid w:val="00672903"/>
    <w:rsid w:val="0071735C"/>
    <w:rsid w:val="007933C2"/>
    <w:rsid w:val="007A6DC8"/>
    <w:rsid w:val="00801B3D"/>
    <w:rsid w:val="008322D5"/>
    <w:rsid w:val="0089028E"/>
    <w:rsid w:val="00893A83"/>
    <w:rsid w:val="008C3B42"/>
    <w:rsid w:val="008C4EE2"/>
    <w:rsid w:val="008E30E6"/>
    <w:rsid w:val="00947440"/>
    <w:rsid w:val="009F2EA7"/>
    <w:rsid w:val="00A1117F"/>
    <w:rsid w:val="00B77E2E"/>
    <w:rsid w:val="00C167D1"/>
    <w:rsid w:val="00C40EDB"/>
    <w:rsid w:val="00D51281"/>
    <w:rsid w:val="00D8429A"/>
    <w:rsid w:val="00D87A53"/>
    <w:rsid w:val="00F37AE6"/>
    <w:rsid w:val="00F562BB"/>
    <w:rsid w:val="00FA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4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C3B42"/>
    <w:pPr>
      <w:autoSpaceDE w:val="0"/>
      <w:autoSpaceDN w:val="0"/>
      <w:adjustRightInd w:val="0"/>
      <w:outlineLvl w:val="0"/>
    </w:pPr>
    <w:rPr>
      <w:rFonts w:ascii="Arial" w:hAnsi="Arial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C3B42"/>
    <w:rPr>
      <w:rFonts w:ascii="Arial" w:eastAsia="Calibri" w:hAnsi="Arial" w:cs="Times New Roman"/>
      <w:b/>
      <w:bCs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rsid w:val="008C3B4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3B4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B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4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4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C3B42"/>
    <w:pPr>
      <w:autoSpaceDE w:val="0"/>
      <w:autoSpaceDN w:val="0"/>
      <w:adjustRightInd w:val="0"/>
      <w:outlineLvl w:val="0"/>
    </w:pPr>
    <w:rPr>
      <w:rFonts w:ascii="Arial" w:hAnsi="Arial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C3B42"/>
    <w:rPr>
      <w:rFonts w:ascii="Arial" w:eastAsia="Calibri" w:hAnsi="Arial" w:cs="Times New Roman"/>
      <w:b/>
      <w:bCs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rsid w:val="008C3B4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3B4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B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Reckien</dc:creator>
  <cp:lastModifiedBy>Diana Reckien</cp:lastModifiedBy>
  <cp:revision>2</cp:revision>
  <dcterms:created xsi:type="dcterms:W3CDTF">2015-08-15T10:43:00Z</dcterms:created>
  <dcterms:modified xsi:type="dcterms:W3CDTF">2015-08-15T10:50:00Z</dcterms:modified>
</cp:coreProperties>
</file>